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6EBB" w:rsidRPr="00314CF5" w:rsidRDefault="002636B9" w:rsidP="00402710">
      <w:pPr>
        <w:spacing w:line="276" w:lineRule="auto"/>
        <w:rPr>
          <w:rFonts w:ascii="Times New Roman" w:hAnsi="Times New Roman" w:cs="Times New Roman"/>
        </w:rPr>
      </w:pPr>
      <w:r w:rsidRPr="00314CF5">
        <w:rPr>
          <w:rFonts w:ascii="Times New Roman" w:hAnsi="Times New Roman" w:cs="Times New Roman"/>
          <w:b/>
        </w:rPr>
        <w:t>Supplementary material. Table S</w:t>
      </w:r>
      <w:r w:rsidR="00441610" w:rsidRPr="00314CF5">
        <w:rPr>
          <w:rFonts w:ascii="Times New Roman" w:hAnsi="Times New Roman" w:cs="Times New Roman"/>
          <w:b/>
        </w:rPr>
        <w:t>1</w:t>
      </w:r>
      <w:r w:rsidRPr="00314CF5">
        <w:rPr>
          <w:rFonts w:ascii="Times New Roman" w:hAnsi="Times New Roman" w:cs="Times New Roman"/>
          <w:b/>
        </w:rPr>
        <w:t>.</w:t>
      </w:r>
      <w:r w:rsidRPr="00314CF5">
        <w:rPr>
          <w:rFonts w:ascii="Times New Roman" w:hAnsi="Times New Roman" w:cs="Times New Roman"/>
        </w:rPr>
        <w:t xml:space="preserve"> </w:t>
      </w:r>
      <w:r w:rsidR="00427231" w:rsidRPr="00314CF5">
        <w:rPr>
          <w:rFonts w:ascii="Times New Roman" w:hAnsi="Times New Roman" w:cs="Times New Roman"/>
        </w:rPr>
        <w:t>Prevalence</w:t>
      </w:r>
      <w:r w:rsidR="000761E3" w:rsidRPr="00314CF5">
        <w:rPr>
          <w:rFonts w:ascii="Times New Roman" w:hAnsi="Times New Roman" w:cs="Times New Roman"/>
        </w:rPr>
        <w:t xml:space="preserve"> </w:t>
      </w:r>
      <w:r w:rsidR="00427231" w:rsidRPr="00314CF5">
        <w:rPr>
          <w:rFonts w:ascii="Times New Roman" w:hAnsi="Times New Roman" w:cs="Times New Roman"/>
        </w:rPr>
        <w:t>and abundance (</w:t>
      </w:r>
      <w:r w:rsidR="008B638B" w:rsidRPr="00314CF5">
        <w:rPr>
          <w:rFonts w:ascii="Times New Roman" w:hAnsi="Times New Roman" w:cs="Times New Roman"/>
        </w:rPr>
        <w:t>range</w:t>
      </w:r>
      <w:r w:rsidR="00CB1CB5" w:rsidRPr="00314CF5">
        <w:rPr>
          <w:rFonts w:ascii="Times New Roman" w:hAnsi="Times New Roman" w:cs="Times New Roman"/>
        </w:rPr>
        <w:t>; total</w:t>
      </w:r>
      <w:r w:rsidR="00BA2A03" w:rsidRPr="00314CF5">
        <w:rPr>
          <w:rFonts w:ascii="Times New Roman" w:hAnsi="Times New Roman" w:cs="Times New Roman"/>
        </w:rPr>
        <w:t xml:space="preserve"> count</w:t>
      </w:r>
      <w:r w:rsidR="00427231" w:rsidRPr="00314CF5">
        <w:rPr>
          <w:rFonts w:ascii="Times New Roman" w:hAnsi="Times New Roman" w:cs="Times New Roman"/>
        </w:rPr>
        <w:t xml:space="preserve">) of </w:t>
      </w:r>
      <w:r w:rsidR="00D44025" w:rsidRPr="00314CF5">
        <w:rPr>
          <w:rFonts w:ascii="Times New Roman" w:hAnsi="Times New Roman" w:cs="Times New Roman"/>
        </w:rPr>
        <w:t xml:space="preserve">helminth </w:t>
      </w:r>
      <w:r w:rsidRPr="00314CF5">
        <w:rPr>
          <w:rFonts w:ascii="Times New Roman" w:hAnsi="Times New Roman" w:cs="Times New Roman"/>
        </w:rPr>
        <w:t xml:space="preserve">parasites collected from </w:t>
      </w:r>
      <w:r w:rsidR="00D44025" w:rsidRPr="00314CF5">
        <w:rPr>
          <w:rFonts w:ascii="Times New Roman" w:hAnsi="Times New Roman" w:cs="Times New Roman"/>
        </w:rPr>
        <w:t>common reedbuck</w:t>
      </w:r>
      <w:r w:rsidR="000308C2">
        <w:rPr>
          <w:rFonts w:ascii="Times New Roman" w:hAnsi="Times New Roman" w:cs="Times New Roman"/>
        </w:rPr>
        <w:t>,</w:t>
      </w:r>
      <w:r w:rsidRPr="00314CF5">
        <w:rPr>
          <w:rFonts w:ascii="Times New Roman" w:hAnsi="Times New Roman" w:cs="Times New Roman"/>
        </w:rPr>
        <w:t xml:space="preserve"> </w:t>
      </w:r>
      <w:proofErr w:type="spellStart"/>
      <w:r w:rsidR="00D44025" w:rsidRPr="00314CF5">
        <w:rPr>
          <w:rFonts w:ascii="Times New Roman" w:hAnsi="Times New Roman" w:cs="Times New Roman"/>
          <w:i/>
        </w:rPr>
        <w:t>Redunca</w:t>
      </w:r>
      <w:proofErr w:type="spellEnd"/>
      <w:r w:rsidR="00D44025" w:rsidRPr="00314CF5">
        <w:rPr>
          <w:rFonts w:ascii="Times New Roman" w:hAnsi="Times New Roman" w:cs="Times New Roman"/>
          <w:i/>
        </w:rPr>
        <w:t xml:space="preserve"> </w:t>
      </w:r>
      <w:proofErr w:type="spellStart"/>
      <w:r w:rsidR="00D44025" w:rsidRPr="00314CF5">
        <w:rPr>
          <w:rFonts w:ascii="Times New Roman" w:hAnsi="Times New Roman" w:cs="Times New Roman"/>
          <w:i/>
        </w:rPr>
        <w:t>arundinum</w:t>
      </w:r>
      <w:proofErr w:type="spellEnd"/>
      <w:r w:rsidRPr="00314CF5">
        <w:rPr>
          <w:rFonts w:ascii="Times New Roman" w:hAnsi="Times New Roman" w:cs="Times New Roman"/>
        </w:rPr>
        <w:t xml:space="preserve"> </w:t>
      </w:r>
      <w:r w:rsidR="004C0F37" w:rsidRPr="00314CF5">
        <w:rPr>
          <w:rFonts w:ascii="Times New Roman" w:hAnsi="Times New Roman" w:cs="Times New Roman"/>
          <w:color w:val="212121"/>
          <w:shd w:val="clear" w:color="auto" w:fill="FFFFFF"/>
        </w:rPr>
        <w:t>(</w:t>
      </w:r>
      <w:proofErr w:type="spellStart"/>
      <w:r w:rsidR="004C0F37" w:rsidRPr="00314CF5">
        <w:rPr>
          <w:rFonts w:ascii="Times New Roman" w:hAnsi="Times New Roman" w:cs="Times New Roman"/>
          <w:color w:val="212121"/>
          <w:shd w:val="clear" w:color="auto" w:fill="FFFFFF"/>
        </w:rPr>
        <w:t>Boddaert</w:t>
      </w:r>
      <w:proofErr w:type="spellEnd"/>
      <w:r w:rsidR="004C0F37" w:rsidRPr="00314CF5">
        <w:rPr>
          <w:rFonts w:ascii="Times New Roman" w:hAnsi="Times New Roman" w:cs="Times New Roman"/>
          <w:color w:val="212121"/>
          <w:shd w:val="clear" w:color="auto" w:fill="FFFFFF"/>
        </w:rPr>
        <w:t>)</w:t>
      </w:r>
      <w:r w:rsidR="000308C2">
        <w:rPr>
          <w:rFonts w:ascii="Times New Roman" w:hAnsi="Times New Roman" w:cs="Times New Roman"/>
          <w:color w:val="212121"/>
          <w:shd w:val="clear" w:color="auto" w:fill="FFFFFF"/>
        </w:rPr>
        <w:t>,</w:t>
      </w:r>
      <w:bookmarkStart w:id="0" w:name="_GoBack"/>
      <w:bookmarkEnd w:id="0"/>
      <w:r w:rsidR="003B022B" w:rsidRPr="00314CF5">
        <w:rPr>
          <w:rFonts w:ascii="Times New Roman" w:hAnsi="Times New Roman" w:cs="Times New Roman"/>
        </w:rPr>
        <w:t xml:space="preserve"> </w:t>
      </w:r>
      <w:r w:rsidR="00D44025" w:rsidRPr="00314CF5">
        <w:rPr>
          <w:rFonts w:ascii="Times New Roman" w:hAnsi="Times New Roman" w:cs="Times New Roman"/>
        </w:rPr>
        <w:t xml:space="preserve">at two localities in </w:t>
      </w:r>
      <w:r w:rsidRPr="00314CF5">
        <w:rPr>
          <w:rFonts w:ascii="Times New Roman" w:hAnsi="Times New Roman" w:cs="Times New Roman"/>
        </w:rPr>
        <w:t xml:space="preserve">KwaZulu-Natal </w:t>
      </w:r>
      <w:r w:rsidR="00D44025" w:rsidRPr="00314CF5">
        <w:rPr>
          <w:rFonts w:ascii="Times New Roman" w:hAnsi="Times New Roman" w:cs="Times New Roman"/>
        </w:rPr>
        <w:t>Province</w:t>
      </w:r>
      <w:r w:rsidR="003B022B" w:rsidRPr="00314CF5">
        <w:rPr>
          <w:rFonts w:ascii="Times New Roman" w:hAnsi="Times New Roman" w:cs="Times New Roman"/>
        </w:rPr>
        <w:t>.</w:t>
      </w:r>
    </w:p>
    <w:tbl>
      <w:tblPr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134"/>
        <w:gridCol w:w="1275"/>
        <w:gridCol w:w="1985"/>
        <w:gridCol w:w="1134"/>
        <w:gridCol w:w="1276"/>
        <w:gridCol w:w="2268"/>
      </w:tblGrid>
      <w:tr w:rsidR="00D44025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D44025" w:rsidRPr="00C27526" w:rsidRDefault="00D44025" w:rsidP="00402710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Locality</w:t>
            </w:r>
          </w:p>
        </w:tc>
        <w:tc>
          <w:tcPr>
            <w:tcW w:w="4394" w:type="dxa"/>
            <w:gridSpan w:val="3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44025" w:rsidRPr="00C27526" w:rsidRDefault="00D465F9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Himeville</w:t>
            </w:r>
            <w:r w:rsidR="00D44025" w:rsidRPr="00C275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 xml:space="preserve"> (n = </w:t>
            </w:r>
            <w:r w:rsidRPr="00C275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26</w:t>
            </w:r>
            <w:r w:rsidR="00D44025" w:rsidRPr="00C275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44025" w:rsidRPr="00C27526" w:rsidRDefault="00D465F9" w:rsidP="00A007D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Eastern Shores</w:t>
            </w:r>
            <w:r w:rsidR="00D44025" w:rsidRPr="00C275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 w:rsidR="00A007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ature</w:t>
            </w:r>
            <w:r w:rsidR="00D44025" w:rsidRPr="00C275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 xml:space="preserve"> Reserve (n = </w:t>
            </w:r>
            <w:r w:rsidR="009745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30</w:t>
            </w:r>
            <w:r w:rsidR="00D44025" w:rsidRPr="00C275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)</w:t>
            </w:r>
          </w:p>
        </w:tc>
      </w:tr>
      <w:tr w:rsidR="00D44025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44025" w:rsidRPr="00C27526" w:rsidRDefault="00D44025" w:rsidP="00402710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Parasite tax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Prev. (%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Range; total cou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Prev. (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Range; total count</w:t>
            </w:r>
          </w:p>
        </w:tc>
      </w:tr>
      <w:tr w:rsidR="00D44025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4025" w:rsidRPr="00C27526" w:rsidRDefault="00D44025" w:rsidP="0040271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27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ematod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D44025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44025" w:rsidRPr="00C27526" w:rsidRDefault="00D465F9" w:rsidP="0040271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Cooperia </w:t>
            </w: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ungi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="009F03D4"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Mönnig</w:t>
            </w:r>
            <w:proofErr w:type="spellEnd"/>
            <w:r w:rsidR="009F03D4"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, 19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44025" w:rsidRPr="00C27526" w:rsidRDefault="002F6CB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44025" w:rsidRPr="00C27526" w:rsidRDefault="002F6CB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D44025" w:rsidRPr="00C27526" w:rsidRDefault="002F6CB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44025" w:rsidRPr="00C27526" w:rsidRDefault="00DA72A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D44025" w:rsidRPr="00C27526" w:rsidRDefault="00974530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D44025" w:rsidRPr="00C27526" w:rsidRDefault="005E1578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100; 100</w:t>
            </w:r>
          </w:p>
        </w:tc>
      </w:tr>
      <w:tr w:rsidR="00D44025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44025" w:rsidRPr="00C27526" w:rsidRDefault="00D465F9" w:rsidP="0040271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ooperia yoshidai</w:t>
            </w:r>
            <w:r w:rsidR="009F03D4"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="009F03D4"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Mönnig</w:t>
            </w:r>
            <w:proofErr w:type="spellEnd"/>
            <w:r w:rsidR="009F03D4"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, 19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44025" w:rsidRPr="00C27526" w:rsidRDefault="002F6CB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44025" w:rsidRPr="00C27526" w:rsidRDefault="00130318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8.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D44025" w:rsidRPr="00C27526" w:rsidRDefault="008444F1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–9179; 379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44025" w:rsidRPr="00C27526" w:rsidRDefault="00974530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D44025" w:rsidRPr="00C27526" w:rsidRDefault="00974530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0.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D44025" w:rsidRPr="00C27526" w:rsidRDefault="005E1578" w:rsidP="0097453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24519; 109</w:t>
            </w:r>
            <w:r w:rsidR="00974530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</w:tc>
      </w:tr>
      <w:tr w:rsidR="00E80FF1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80FF1" w:rsidRPr="00C27526" w:rsidRDefault="00E80FF1" w:rsidP="0040271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ooperia yoshidai</w:t>
            </w: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L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E80FF1" w:rsidRPr="00C27526" w:rsidRDefault="002F6CB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E80FF1" w:rsidRPr="00C27526" w:rsidRDefault="00130318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.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E80FF1" w:rsidRPr="00C27526" w:rsidRDefault="008444F1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–150; 3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E80FF1" w:rsidRPr="00C27526" w:rsidRDefault="00535019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E80FF1" w:rsidRPr="00C27526" w:rsidRDefault="00535019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.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E80FF1" w:rsidRPr="00C27526" w:rsidRDefault="00535019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–17625; 22457</w:t>
            </w: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606A" w:rsidRPr="00C27526" w:rsidRDefault="004D606A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ooperioides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epaticae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Ortlepp</w:t>
            </w:r>
            <w:proofErr w:type="spellEnd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, 19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DA72A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D606A" w:rsidRPr="00C27526" w:rsidRDefault="00302138" w:rsidP="00B83FF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</w:t>
            </w:r>
            <w:r w:rsidR="00B8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4D606A" w:rsidRPr="00C27526" w:rsidRDefault="005E1578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5; 5</w:t>
            </w: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606A" w:rsidRPr="00C27526" w:rsidRDefault="004D606A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ooperia</w:t>
            </w: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like femal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DA72A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D606A" w:rsidRPr="00C27526" w:rsidRDefault="00B83FFD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  <w:r w:rsidR="00302138"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4D606A" w:rsidRPr="00C27526" w:rsidRDefault="005E1578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6733; 9209</w:t>
            </w: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606A" w:rsidRPr="00C27526" w:rsidRDefault="004D606A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ooperia</w:t>
            </w: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like L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DA72A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D606A" w:rsidRPr="00C27526" w:rsidRDefault="001C15D3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  <w:r w:rsidR="00302138"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4D606A" w:rsidRPr="00C27526" w:rsidRDefault="005E1578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51; 101</w:t>
            </w:r>
          </w:p>
        </w:tc>
      </w:tr>
      <w:tr w:rsidR="00130318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30318" w:rsidRPr="00C27526" w:rsidRDefault="00130318" w:rsidP="001303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ictyocaulus</w:t>
            </w: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viviparus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Railliet</w:t>
            </w:r>
            <w:proofErr w:type="spellEnd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&amp; Henri, 19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30318" w:rsidRPr="00C27526" w:rsidRDefault="00130318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30318" w:rsidRPr="00C27526" w:rsidRDefault="00130318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3.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130318" w:rsidRPr="00C27526" w:rsidRDefault="008444F1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68; 2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30318" w:rsidRPr="00C27526" w:rsidRDefault="00DA72A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30318" w:rsidRPr="00C27526" w:rsidRDefault="00315200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0.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130318" w:rsidRPr="00C27526" w:rsidRDefault="005E1578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297; 1628</w:t>
            </w:r>
          </w:p>
        </w:tc>
      </w:tr>
      <w:tr w:rsidR="00130318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30318" w:rsidRPr="00C27526" w:rsidRDefault="00130318" w:rsidP="001303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Gaigeria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30318" w:rsidRPr="00C27526" w:rsidRDefault="00130318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130318" w:rsidRPr="00C27526" w:rsidRDefault="00130318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130318" w:rsidRPr="00C27526" w:rsidRDefault="008444F1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25; 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130318" w:rsidRPr="00C27526" w:rsidRDefault="00315200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130318" w:rsidRPr="00C27526" w:rsidRDefault="00315200" w:rsidP="003152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130318" w:rsidRPr="00C27526" w:rsidRDefault="00315200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–10; 10</w:t>
            </w: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606A" w:rsidRPr="00C27526" w:rsidRDefault="004D606A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Gongylonema</w:t>
            </w: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DA72A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D606A" w:rsidRPr="00C27526" w:rsidRDefault="00A22897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.3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606A" w:rsidRPr="00C27526" w:rsidRDefault="005E1578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7; 16</w:t>
            </w: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606A" w:rsidRPr="00C27526" w:rsidRDefault="004D606A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aemonchus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ontortus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proofErr w:type="spellStart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Rudolphi</w:t>
            </w:r>
            <w:proofErr w:type="spellEnd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, 180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2.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4D606A" w:rsidRPr="00C27526" w:rsidRDefault="008444F1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201; 10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A22897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D606A" w:rsidRPr="00C27526" w:rsidRDefault="00A22897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3.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4D606A" w:rsidRPr="00C27526" w:rsidRDefault="005E1578" w:rsidP="00A228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2726; 18</w:t>
            </w:r>
            <w:r w:rsidR="00A22897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606A" w:rsidRPr="00C27526" w:rsidRDefault="004D606A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aemonchus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ontortus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L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.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4D606A" w:rsidRPr="00C27526" w:rsidRDefault="008444F1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308; 5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197020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D606A" w:rsidRPr="00C27526" w:rsidRDefault="00197020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3.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4D606A" w:rsidRPr="00C27526" w:rsidRDefault="005E1578" w:rsidP="0019702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3566; 15</w:t>
            </w:r>
            <w:r w:rsidR="00197020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606A" w:rsidRPr="00C27526" w:rsidRDefault="004D606A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Impalaia</w:t>
            </w: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tuberculata </w:t>
            </w:r>
            <w:proofErr w:type="spellStart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Mönnig</w:t>
            </w:r>
            <w:proofErr w:type="spellEnd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, 19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DA72A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D606A" w:rsidRPr="00C27526" w:rsidRDefault="00BE732D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  <w:r w:rsidR="00302138"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4D606A" w:rsidRPr="00C27526" w:rsidRDefault="005E1578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250; 251</w:t>
            </w: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606A" w:rsidRPr="00C27526" w:rsidRDefault="004D606A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ongistrongylus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chrenki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Ortlepp</w:t>
            </w:r>
            <w:proofErr w:type="spellEnd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, 19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5.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4D606A" w:rsidRPr="00C27526" w:rsidRDefault="008444F1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650; 20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C06F7D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D606A" w:rsidRPr="00C27526" w:rsidRDefault="00C06F7D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3.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4D606A" w:rsidRPr="00C27526" w:rsidRDefault="005E1578" w:rsidP="00C06F7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1367; 8</w:t>
            </w:r>
            <w:r w:rsidR="00C06F7D"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606A" w:rsidRPr="00C27526" w:rsidRDefault="004D606A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ongistrongylus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chrenki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L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BC7434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D606A" w:rsidRPr="00C27526" w:rsidRDefault="00BC7434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0.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4D606A" w:rsidRPr="00C27526" w:rsidRDefault="00BC7434" w:rsidP="00BC743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–664; 4684</w:t>
            </w: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606A" w:rsidRPr="00C27526" w:rsidRDefault="004D606A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Oesophagostomum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olumbianum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Curtice</w:t>
            </w:r>
            <w:proofErr w:type="spellEnd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, 18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D606A" w:rsidRPr="00C27526" w:rsidRDefault="004D606A" w:rsidP="00FC4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D606A" w:rsidRPr="00C27526" w:rsidRDefault="004D606A" w:rsidP="00FC4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D606A" w:rsidRPr="00C27526" w:rsidRDefault="004D606A" w:rsidP="00FC4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D606A" w:rsidRPr="00C27526" w:rsidRDefault="00BA0264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D606A" w:rsidRPr="00C27526" w:rsidRDefault="00BA0264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D606A" w:rsidRPr="00C27526" w:rsidRDefault="005E1578" w:rsidP="00BA026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 xml:space="preserve">0–50; </w:t>
            </w:r>
            <w:r w:rsidR="00BA026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606A" w:rsidRPr="00C27526" w:rsidRDefault="004D606A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Oesophagostomum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omlumbianum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L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DA72A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D606A" w:rsidRPr="00C27526" w:rsidRDefault="00872EEE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4D606A" w:rsidRPr="00C27526" w:rsidRDefault="005E1578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26; 29</w:t>
            </w: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606A" w:rsidRPr="00C27526" w:rsidRDefault="004D606A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Ostertagia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ostertagi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Stiles, 1892)</w:t>
            </w:r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4D606A" w:rsidRPr="00C27526" w:rsidRDefault="008444F1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50; 1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DA72A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D606A" w:rsidRPr="00C27526" w:rsidRDefault="00302138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4D606A" w:rsidRPr="00C27526" w:rsidRDefault="005E1578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606A" w:rsidRPr="00C27526" w:rsidRDefault="004D606A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etaria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icoronata</w:t>
            </w:r>
            <w:proofErr w:type="spellEnd"/>
            <w:r w:rsidRPr="00C275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(von </w:t>
            </w:r>
            <w:proofErr w:type="spellStart"/>
            <w:r w:rsidRPr="00C275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instow</w:t>
            </w:r>
            <w:proofErr w:type="spellEnd"/>
            <w:r w:rsidRPr="00C275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, 190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3.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4D606A" w:rsidRPr="00C27526" w:rsidRDefault="008444F1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11; 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DA72A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D606A" w:rsidRPr="00C27526" w:rsidRDefault="00872EEE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6.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4D606A" w:rsidRPr="00C27526" w:rsidRDefault="005E1578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–33; 207</w:t>
            </w: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606A" w:rsidRPr="00C27526" w:rsidRDefault="004D606A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etaria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abiatopapillosa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C275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 (</w:t>
            </w:r>
            <w:proofErr w:type="spellStart"/>
            <w:r w:rsidRPr="00C275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lessandrini</w:t>
            </w:r>
            <w:proofErr w:type="spellEnd"/>
            <w:r w:rsidRPr="00C275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, 1848) 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4D606A" w:rsidRPr="00C27526" w:rsidRDefault="008444F1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1; 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DA72A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D606A" w:rsidRPr="00C27526" w:rsidRDefault="00302138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4D606A" w:rsidRPr="00C27526" w:rsidRDefault="005E1578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606A" w:rsidRPr="00C27526" w:rsidRDefault="004D606A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etaria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 femal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DA72A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D606A" w:rsidRPr="00C27526" w:rsidRDefault="00E3567B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4D606A" w:rsidRPr="00C27526" w:rsidRDefault="005E1578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–28; 89</w:t>
            </w: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606A" w:rsidRPr="00C27526" w:rsidRDefault="004D606A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krjabinema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DA72A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D606A" w:rsidRPr="00C27526" w:rsidRDefault="00494FED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6.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4D606A" w:rsidRPr="00C27526" w:rsidRDefault="005E1578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–11081; 37305</w:t>
            </w: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606A" w:rsidRPr="00C27526" w:rsidRDefault="004D606A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lastRenderedPageBreak/>
              <w:t>Trichostrongylus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falculatus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Ransom, 19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.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4D606A" w:rsidRPr="00C27526" w:rsidRDefault="008444F1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25; 7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DA72A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D606A" w:rsidRPr="00C27526" w:rsidRDefault="00302138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4D606A" w:rsidRPr="00C27526" w:rsidRDefault="005E1578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606A" w:rsidRPr="00C27526" w:rsidRDefault="004D606A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Trichostrongylus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falculatus</w:t>
            </w:r>
            <w:proofErr w:type="spellEnd"/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L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4D606A" w:rsidRPr="00C27526" w:rsidRDefault="008444F1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3; 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DA72A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D606A" w:rsidRPr="00C27526" w:rsidRDefault="00302138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4D606A" w:rsidRPr="00C27526" w:rsidRDefault="005E1578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606A" w:rsidRPr="00C27526" w:rsidRDefault="004D606A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Trichuris</w:t>
            </w: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 femal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4D606A" w:rsidRPr="00C27526" w:rsidRDefault="008444F1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25; 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DA72A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D606A" w:rsidRPr="00C27526" w:rsidRDefault="00302138" w:rsidP="00494F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</w:t>
            </w:r>
            <w:r w:rsidR="00494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4D606A" w:rsidRPr="00C27526" w:rsidRDefault="005E1578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25; 25</w:t>
            </w: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606A" w:rsidRPr="00C27526" w:rsidRDefault="004D606A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275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Trematod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6A" w:rsidRPr="00C27526" w:rsidRDefault="004D606A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aramphistomina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5.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4D606A" w:rsidRPr="00C27526" w:rsidRDefault="008444F1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251; 149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DA72A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D606A" w:rsidRPr="00C27526" w:rsidRDefault="00302138" w:rsidP="00494F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</w:t>
            </w:r>
            <w:r w:rsidR="00494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4D606A" w:rsidRPr="00C27526" w:rsidRDefault="005E1578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–183; 183</w:t>
            </w: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D606A" w:rsidRPr="00C27526" w:rsidRDefault="004D606A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275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Cestod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6A" w:rsidRPr="00A50FFF" w:rsidRDefault="00A50FFF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oniezia</w:t>
            </w:r>
            <w:proofErr w:type="spellEnd"/>
            <w:r w:rsidRPr="00263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0C230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enede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onie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, 187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4D606A" w:rsidRPr="00C27526" w:rsidRDefault="008444F1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1; 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DA72A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D606A" w:rsidRPr="00C27526" w:rsidRDefault="00302138" w:rsidP="00494F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</w:t>
            </w:r>
            <w:r w:rsidR="00494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4D606A" w:rsidRPr="00C27526" w:rsidRDefault="005E1578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1; 1</w:t>
            </w:r>
          </w:p>
        </w:tc>
      </w:tr>
      <w:tr w:rsidR="004D606A" w:rsidRPr="00C27526" w:rsidTr="00FF7C67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6A" w:rsidRPr="00C27526" w:rsidRDefault="00A72230" w:rsidP="004D606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63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Taenia</w:t>
            </w:r>
            <w:proofErr w:type="spellEnd"/>
            <w:r w:rsidRPr="000B29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0C230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ydatige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Pallas, 1766 metacestod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D606A" w:rsidRPr="00C27526" w:rsidRDefault="004D606A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4D606A" w:rsidRPr="00C27526" w:rsidRDefault="008444F1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0–1; 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4D606A" w:rsidRPr="00C27526" w:rsidRDefault="00DA72AF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4D606A" w:rsidRPr="00C27526" w:rsidRDefault="00302138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4D606A" w:rsidRPr="00C27526" w:rsidRDefault="005E1578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2636B9" w:rsidRPr="00C27526" w:rsidRDefault="000761E3" w:rsidP="0040271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27526">
        <w:rPr>
          <w:rFonts w:ascii="Times New Roman" w:hAnsi="Times New Roman" w:cs="Times New Roman"/>
          <w:sz w:val="20"/>
          <w:szCs w:val="20"/>
        </w:rPr>
        <w:t xml:space="preserve">Prev. </w:t>
      </w:r>
      <w:r w:rsidR="002562EA" w:rsidRPr="00C27526">
        <w:rPr>
          <w:rFonts w:ascii="Times New Roman" w:hAnsi="Times New Roman" w:cs="Times New Roman"/>
          <w:sz w:val="20"/>
          <w:szCs w:val="20"/>
        </w:rPr>
        <w:t>–</w:t>
      </w:r>
      <w:r w:rsidRPr="00C27526">
        <w:rPr>
          <w:rFonts w:ascii="Times New Roman" w:hAnsi="Times New Roman" w:cs="Times New Roman"/>
          <w:sz w:val="20"/>
          <w:szCs w:val="20"/>
        </w:rPr>
        <w:t xml:space="preserve"> prevalence</w:t>
      </w:r>
      <w:r w:rsidR="002562EA" w:rsidRPr="00C27526">
        <w:rPr>
          <w:rFonts w:ascii="Times New Roman" w:hAnsi="Times New Roman" w:cs="Times New Roman"/>
          <w:sz w:val="20"/>
          <w:szCs w:val="20"/>
        </w:rPr>
        <w:t>. L4 – Fourth stage larvae.</w:t>
      </w:r>
    </w:p>
    <w:sectPr w:rsidR="002636B9" w:rsidRPr="00C27526" w:rsidSect="004272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284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6B9"/>
    <w:rsid w:val="0001558F"/>
    <w:rsid w:val="000308C2"/>
    <w:rsid w:val="000761E3"/>
    <w:rsid w:val="000B29AB"/>
    <w:rsid w:val="000D7166"/>
    <w:rsid w:val="000E69CA"/>
    <w:rsid w:val="00123E22"/>
    <w:rsid w:val="00130318"/>
    <w:rsid w:val="00197020"/>
    <w:rsid w:val="001C15D3"/>
    <w:rsid w:val="00204242"/>
    <w:rsid w:val="002328F5"/>
    <w:rsid w:val="002470F2"/>
    <w:rsid w:val="002562EA"/>
    <w:rsid w:val="002636B9"/>
    <w:rsid w:val="002E6E72"/>
    <w:rsid w:val="002F6CBF"/>
    <w:rsid w:val="00302138"/>
    <w:rsid w:val="00314CF5"/>
    <w:rsid w:val="00315200"/>
    <w:rsid w:val="00321851"/>
    <w:rsid w:val="003324B6"/>
    <w:rsid w:val="00345CBE"/>
    <w:rsid w:val="00387B54"/>
    <w:rsid w:val="003B022B"/>
    <w:rsid w:val="003B7777"/>
    <w:rsid w:val="003C55EB"/>
    <w:rsid w:val="003E1E6D"/>
    <w:rsid w:val="00402710"/>
    <w:rsid w:val="00422702"/>
    <w:rsid w:val="00427231"/>
    <w:rsid w:val="00441610"/>
    <w:rsid w:val="00457CCC"/>
    <w:rsid w:val="00494FED"/>
    <w:rsid w:val="004B06B4"/>
    <w:rsid w:val="004C0F37"/>
    <w:rsid w:val="004C477D"/>
    <w:rsid w:val="004C760B"/>
    <w:rsid w:val="004D606A"/>
    <w:rsid w:val="00535019"/>
    <w:rsid w:val="005968DE"/>
    <w:rsid w:val="005B7763"/>
    <w:rsid w:val="005E1578"/>
    <w:rsid w:val="005F6757"/>
    <w:rsid w:val="0060079F"/>
    <w:rsid w:val="00615B8C"/>
    <w:rsid w:val="006C3275"/>
    <w:rsid w:val="006F0A81"/>
    <w:rsid w:val="007030D8"/>
    <w:rsid w:val="007A38C2"/>
    <w:rsid w:val="007C3798"/>
    <w:rsid w:val="007F643E"/>
    <w:rsid w:val="007F71D3"/>
    <w:rsid w:val="00803FFE"/>
    <w:rsid w:val="00826EBB"/>
    <w:rsid w:val="008444F1"/>
    <w:rsid w:val="00872EEE"/>
    <w:rsid w:val="00873661"/>
    <w:rsid w:val="00877DF7"/>
    <w:rsid w:val="008B638B"/>
    <w:rsid w:val="008D736C"/>
    <w:rsid w:val="00900781"/>
    <w:rsid w:val="00906ED4"/>
    <w:rsid w:val="009378FB"/>
    <w:rsid w:val="00961AC7"/>
    <w:rsid w:val="00974530"/>
    <w:rsid w:val="009A74D1"/>
    <w:rsid w:val="009C66A3"/>
    <w:rsid w:val="009F03D4"/>
    <w:rsid w:val="00A007D2"/>
    <w:rsid w:val="00A22897"/>
    <w:rsid w:val="00A36E62"/>
    <w:rsid w:val="00A50FFF"/>
    <w:rsid w:val="00A5569A"/>
    <w:rsid w:val="00A72230"/>
    <w:rsid w:val="00A72500"/>
    <w:rsid w:val="00A914FF"/>
    <w:rsid w:val="00AC7718"/>
    <w:rsid w:val="00B83FFD"/>
    <w:rsid w:val="00BA0264"/>
    <w:rsid w:val="00BA0634"/>
    <w:rsid w:val="00BA2A03"/>
    <w:rsid w:val="00BC7434"/>
    <w:rsid w:val="00BE732D"/>
    <w:rsid w:val="00BF6076"/>
    <w:rsid w:val="00C06F7D"/>
    <w:rsid w:val="00C27526"/>
    <w:rsid w:val="00C814BF"/>
    <w:rsid w:val="00CB1CB5"/>
    <w:rsid w:val="00D44025"/>
    <w:rsid w:val="00D4462C"/>
    <w:rsid w:val="00D465F9"/>
    <w:rsid w:val="00DA72AF"/>
    <w:rsid w:val="00E3567B"/>
    <w:rsid w:val="00E80FF1"/>
    <w:rsid w:val="00F55F31"/>
    <w:rsid w:val="00FA505F"/>
    <w:rsid w:val="00FC478B"/>
    <w:rsid w:val="00FF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09D6A"/>
  <w15:docId w15:val="{C6FBCD9E-70CC-4113-A00A-5ADAAF1DD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16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6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4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4</cp:revision>
  <cp:lastPrinted>2022-03-02T13:42:00Z</cp:lastPrinted>
  <dcterms:created xsi:type="dcterms:W3CDTF">2023-11-23T09:02:00Z</dcterms:created>
  <dcterms:modified xsi:type="dcterms:W3CDTF">2024-01-08T13:29:00Z</dcterms:modified>
</cp:coreProperties>
</file>